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189D3" w14:textId="77777777" w:rsidR="00B16DC9" w:rsidRDefault="00B16DC9" w:rsidP="00B16DC9">
      <w:pPr>
        <w:pStyle w:val="Heading1"/>
      </w:pPr>
      <w:r>
        <w:t>Supplementary Material</w:t>
      </w:r>
    </w:p>
    <w:p w14:paraId="4AF13E64" w14:textId="77777777" w:rsidR="00B16DC9" w:rsidRPr="00746B94" w:rsidRDefault="00B16DC9" w:rsidP="00B16DC9"/>
    <w:p w14:paraId="23F35AE5" w14:textId="720B0598" w:rsidR="00B16DC9" w:rsidRPr="0083486A" w:rsidRDefault="00B30952" w:rsidP="00B16DC9">
      <w:r>
        <w:t xml:space="preserve">S1 </w:t>
      </w:r>
      <w:r w:rsidR="00B16DC9">
        <w:t xml:space="preserve">Table. </w:t>
      </w:r>
      <w:r w:rsidR="00B16DC9">
        <w:rPr>
          <w:i/>
        </w:rPr>
        <w:t>Summary statistics for the standard deviation, proportion of variance and cumulative proportion of the principal components (PCs) calculated from the CMJ data. The PCs are a transformation of the data where PC1 d</w:t>
      </w:r>
      <w:bookmarkStart w:id="0" w:name="_GoBack"/>
      <w:bookmarkEnd w:id="0"/>
      <w:r w:rsidR="00B16DC9">
        <w:rPr>
          <w:i/>
        </w:rPr>
        <w:t>escribes the most variation in the data, followed by PC2 and so on. In our study, PC1 corresponds to neuromuscular fatigue effects and PC2 to metabolic fatigue effects.</w:t>
      </w:r>
    </w:p>
    <w:p w14:paraId="49F2D17E" w14:textId="77777777" w:rsidR="00B16DC9" w:rsidRDefault="00B16DC9" w:rsidP="00B16DC9"/>
    <w:tbl>
      <w:tblPr>
        <w:tblW w:w="10258" w:type="dxa"/>
        <w:tblLayout w:type="fixed"/>
        <w:tblLook w:val="04A0" w:firstRow="1" w:lastRow="0" w:firstColumn="1" w:lastColumn="0" w:noHBand="0" w:noVBand="1"/>
      </w:tblPr>
      <w:tblGrid>
        <w:gridCol w:w="141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16DC9" w:rsidRPr="00B13116" w14:paraId="221384A8" w14:textId="77777777" w:rsidTr="00012F1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A180" w14:textId="77777777" w:rsidR="00B16DC9" w:rsidRPr="000B4A03" w:rsidRDefault="00B16DC9" w:rsidP="00012F12">
            <w:pPr>
              <w:ind w:left="142" w:hanging="142"/>
              <w:rPr>
                <w:sz w:val="21"/>
              </w:rPr>
            </w:pPr>
            <w:r w:rsidRPr="000B4A03">
              <w:rPr>
                <w:sz w:val="21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4CFE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8D89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6B8E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F58F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5A06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C6150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DF855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C862F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F14807C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CC7F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E780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D84B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70F7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C13</w:t>
            </w:r>
          </w:p>
        </w:tc>
      </w:tr>
      <w:tr w:rsidR="00B16DC9" w:rsidRPr="00B13116" w14:paraId="4B05BDF3" w14:textId="77777777" w:rsidTr="00012F12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DB19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585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C753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2.6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83FB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234D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2920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1.10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7688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B4D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1865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9DB9211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5292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6DF4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4FC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6BFE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478</w:t>
            </w:r>
          </w:p>
        </w:tc>
      </w:tr>
      <w:tr w:rsidR="00B16DC9" w:rsidRPr="00B13116" w14:paraId="5130B2E4" w14:textId="77777777" w:rsidTr="00012F12">
        <w:trPr>
          <w:trHeight w:val="3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E27A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Proportion of Varianc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3BEF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22F5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D078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FA9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CEF5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4A85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AF07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69CD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680" w:type="dxa"/>
            <w:tcBorders>
              <w:top w:val="nil"/>
              <w:left w:val="nil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19F912C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80" w:type="dxa"/>
            <w:tcBorders>
              <w:top w:val="nil"/>
              <w:left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11912B90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06B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8D4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A14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007</w:t>
            </w:r>
          </w:p>
        </w:tc>
      </w:tr>
      <w:tr w:rsidR="00B16DC9" w:rsidRPr="00B13116" w14:paraId="002364AE" w14:textId="77777777" w:rsidTr="00012F12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BB7F5" w14:textId="77777777" w:rsidR="00B16DC9" w:rsidRPr="00B13116" w:rsidRDefault="00B16DC9" w:rsidP="00012F12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Cumulative Propor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17C1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3A93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1629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FE701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EF7A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D430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13078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4F52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D58F3EC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80" w:type="dxa"/>
            <w:tcBorders>
              <w:top w:val="nil"/>
              <w:left w:val="single" w:sz="4" w:space="0" w:color="BFBFBF" w:themeColor="background1" w:themeShade="B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9D98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4A99D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93E6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AA4E" w14:textId="77777777" w:rsidR="00B16DC9" w:rsidRPr="00B13116" w:rsidRDefault="00B16DC9" w:rsidP="00012F12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B13116">
              <w:rPr>
                <w:rFonts w:ascii="Calibri" w:eastAsia="Times New Roman" w:hAnsi="Calibri"/>
                <w:color w:val="000000"/>
                <w:sz w:val="20"/>
                <w:szCs w:val="20"/>
              </w:rPr>
              <w:t>0.956</w:t>
            </w:r>
          </w:p>
        </w:tc>
      </w:tr>
    </w:tbl>
    <w:p w14:paraId="68DA21E1" w14:textId="77777777" w:rsidR="00B16DC9" w:rsidRDefault="00B16DC9" w:rsidP="00B16DC9"/>
    <w:p w14:paraId="13529733" w14:textId="77777777" w:rsidR="00B16DC9" w:rsidRDefault="00B16DC9" w:rsidP="00B16DC9"/>
    <w:p w14:paraId="627F34F3" w14:textId="77777777" w:rsidR="00B16DC9" w:rsidRDefault="00B16DC9" w:rsidP="00B16DC9"/>
    <w:p w14:paraId="451F3BAC" w14:textId="77777777" w:rsidR="00B16DC9" w:rsidRDefault="00B16DC9" w:rsidP="00B16DC9"/>
    <w:p w14:paraId="088FE12D" w14:textId="77777777" w:rsidR="00F35F04" w:rsidRDefault="00F35F04"/>
    <w:sectPr w:rsidR="00F35F04" w:rsidSect="003C5624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DC9"/>
    <w:rsid w:val="003C5624"/>
    <w:rsid w:val="00B16DC9"/>
    <w:rsid w:val="00B30952"/>
    <w:rsid w:val="00F3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62D92"/>
  <w15:chartTrackingRefBased/>
  <w15:docId w15:val="{163A4BDC-86D7-479D-97AB-1B4B518B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DC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D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16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3</cp:revision>
  <dcterms:created xsi:type="dcterms:W3CDTF">2019-07-01T22:00:00Z</dcterms:created>
  <dcterms:modified xsi:type="dcterms:W3CDTF">2019-07-01T22:00:00Z</dcterms:modified>
</cp:coreProperties>
</file>